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956D5" w14:textId="259FBBA0" w:rsidR="00AD40CA" w:rsidRPr="00AD40CA" w:rsidRDefault="00AD40CA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T</w:t>
      </w: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he following translations in</w:t>
      </w: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French </w:t>
      </w: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were submitted by the authors and we reproduce them as supplied. They have not been </w:t>
      </w:r>
      <w:proofErr w:type="gramStart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peer</w:t>
      </w:r>
      <w:proofErr w:type="gramEnd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reviewed. Our editorial processes have only been applied to the original abstract in English, which should serve as reference for this manuscript</w:t>
      </w:r>
    </w:p>
    <w:p w14:paraId="4C7A34A5" w14:textId="1DDF7E9F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Anesthési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locale pour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réduir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des injections de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pénicillin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G benzathine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intramusculair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: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revue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systématiqu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et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méta</w:t>
      </w:r>
      <w:proofErr w:type="spellEnd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-analyse</w:t>
      </w:r>
    </w:p>
    <w:p w14:paraId="07427490" w14:textId="77777777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Résumé</w:t>
      </w:r>
    </w:p>
    <w:p w14:paraId="1B7E6AE4" w14:textId="77777777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Contex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: Les injection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ramusculai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énicilli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G benzathine (BPG)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out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s 3 à 4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emain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endan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ériod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olong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pa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xemp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durée de 10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jusqu’à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’âg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40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vie)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ommandé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éveni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s infections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treptocoqu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u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group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sponsabl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cidiv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humatism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rticulai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ig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RAA) et de la progression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otentie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ver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ardiopathi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humatisma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CR). La durée du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rait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réqu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ocal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ssoci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ux injections de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euv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dui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auvais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dh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u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rait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raitemen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lus courts de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ommand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ur l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rait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la syphilis et des infections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treptocoqu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Nou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herch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e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ffe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anesthési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ocale po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dui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injections chez les patient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rait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vec de la BPG au lon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ur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.</w:t>
      </w:r>
    </w:p>
    <w:p w14:paraId="5BD7779B" w14:textId="77777777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Méthod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: Dan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et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revu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ystématiqu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ta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-analyse, nou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recherché dans le Cochrane Central Register of Controlled Trials, MEDLINE, EMBASE, Conference Proceedings Citation Index</w:t>
      </w:r>
      <w:r w:rsidRPr="009E5E74">
        <w:rPr>
          <w:rFonts w:ascii="Cambria Math" w:eastAsia="Times New Roman" w:hAnsi="Cambria Math" w:cs="Cambria Math"/>
          <w:color w:val="000000"/>
          <w:kern w:val="0"/>
          <w:lang w:eastAsia="en-GB"/>
          <w14:ligatures w14:val="none"/>
        </w:rPr>
        <w:t>‐</w:t>
      </w:r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Science et LILAC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epu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 début des bases de donné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jusqu’a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4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ai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2024,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ffectu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herch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upplémentai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ur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ttératu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grise.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ssa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trôl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andomis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mpar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BPG versus la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dminist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vec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nesthésiqu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ocaux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clu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ssa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trôl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andomis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tilis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BPG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dépendam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indica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est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tout agen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nesthésiqu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ocal po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atténua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sidér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mm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ligibl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Nou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ppliqué GRADE po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e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euv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Les donné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sumé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xtrait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ssa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clu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’issu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incipa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ai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injections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ar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Un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è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ffe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léatoi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tilis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eni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mp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hétérogéné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études. Cette étu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s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nregist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uprè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PROSPERO, CRD42022342437.</w:t>
      </w:r>
    </w:p>
    <w:p w14:paraId="741459C9" w14:textId="77777777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Résulta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: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herch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ans les bases de donné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dentifi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un total de 3 958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nregistremen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et 3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nregistremen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upplémentai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dentifi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arti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herch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ttératu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grise. Aprè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limina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bl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éle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résumés et revue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ext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mple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hui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essa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clu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mbin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un total de 489 patients (151 patients avec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CR). L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ivea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média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tel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qu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appor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ar les patients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ai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haut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ns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ans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lupar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études. Un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aib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ns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ignal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près 24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heu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’administra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d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lang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la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ai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ssoci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du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significative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média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st-injection (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-3,84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-6,19 à -1,48, P=0,0001 ; 4 études ; I2=98 %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é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5 minutes (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-2,85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-3,78 à -1,92, P&lt;0,0001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é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,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20 minutes (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-1,85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-2,61 à -1,09, P&lt;0,0001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é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 s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che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1 à 10. Une étude 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crème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d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ppliqu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lastRenderedPageBreak/>
        <w:t xml:space="preserve">sur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ea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inje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BPG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'a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ntr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uc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du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significative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'inje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= -0,54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-1,17 à 0,09, P=0,13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aib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.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piva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lang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la BPG chez les patient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ttein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syphilis 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ntr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du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significative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média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st-injection (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-2,19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-2,49 à -1,89, P&lt;0,0001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é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. Deux étu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lang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la BPG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appor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: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iveaux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média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lu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aibl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1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heu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n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a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ourn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P=0,001 et P=0,008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spectiv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aib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i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média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24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heu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sur la fess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ject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vec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lang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la BPG (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c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yenn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ervall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nfianc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95 % n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a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ourn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P&lt;0,001 pour les deux ; 1 étude ; GRADE 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faib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).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ucu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éa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désirab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évè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’a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apport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.</w:t>
      </w:r>
    </w:p>
    <w:p w14:paraId="4BC5641D" w14:textId="77777777" w:rsid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Interpréta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: Chez les patient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eceva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injection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tramusculair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BPG,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euv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ntitativ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odéré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uggèr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que les injections de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lué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vec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d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épiva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euv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méliore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s scores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ost-injection par rapport aux injections de BPG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lué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avec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ea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téri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eu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gal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ésente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un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vantag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ai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qual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reuv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tai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férieur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.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major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étu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cluai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s petit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chantill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patients et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o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l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iveaux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ifférent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moments. En raison de donné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nsuffisant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, nou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n'avon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a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u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évalue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impac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u volume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'injection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de la dose des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nesthésique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ocaux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sur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'intensité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et la durée du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oulag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de la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douleur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.</w:t>
      </w:r>
    </w:p>
    <w:p w14:paraId="522EC0CE" w14:textId="77777777" w:rsidR="009E5E74" w:rsidRPr="009E5E74" w:rsidRDefault="009E5E74" w:rsidP="009E5E7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Financement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: OMS</w:t>
      </w:r>
    </w:p>
    <w:p w14:paraId="66A79140" w14:textId="04B473C0" w:rsidR="009E5E74" w:rsidRPr="009E5E74" w:rsidRDefault="009E5E74" w:rsidP="009E5E7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Mots-</w:t>
      </w:r>
      <w:proofErr w:type="spellStart"/>
      <w:r w:rsidRPr="009E5E74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clés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: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lidocaïn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;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rhumatismal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; syphilis ;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impétigo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;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pharyngit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à </w:t>
      </w:r>
      <w:proofErr w:type="spellStart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streptocoque</w:t>
      </w:r>
      <w:proofErr w:type="spellEnd"/>
      <w:r w:rsidRPr="009E5E74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.</w:t>
      </w:r>
    </w:p>
    <w:p w14:paraId="510EF422" w14:textId="77777777" w:rsidR="009E5E74" w:rsidRPr="009E5E74" w:rsidRDefault="009E5E74" w:rsidP="009E5E7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57029133" w14:textId="77777777" w:rsidR="00DA6679" w:rsidRDefault="00DA6679"/>
    <w:sectPr w:rsidR="00DA6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E74"/>
    <w:rsid w:val="0020627C"/>
    <w:rsid w:val="00286706"/>
    <w:rsid w:val="00375330"/>
    <w:rsid w:val="0048775C"/>
    <w:rsid w:val="005E315A"/>
    <w:rsid w:val="005F6E9B"/>
    <w:rsid w:val="00612D3C"/>
    <w:rsid w:val="00696CC6"/>
    <w:rsid w:val="006970D3"/>
    <w:rsid w:val="006974B4"/>
    <w:rsid w:val="006D7470"/>
    <w:rsid w:val="0086081A"/>
    <w:rsid w:val="00930E74"/>
    <w:rsid w:val="009600FB"/>
    <w:rsid w:val="009A0920"/>
    <w:rsid w:val="009E5E74"/>
    <w:rsid w:val="009F6471"/>
    <w:rsid w:val="00AD40CA"/>
    <w:rsid w:val="00B13162"/>
    <w:rsid w:val="00B34150"/>
    <w:rsid w:val="00B64BBE"/>
    <w:rsid w:val="00C27F4F"/>
    <w:rsid w:val="00D02942"/>
    <w:rsid w:val="00D907EB"/>
    <w:rsid w:val="00DA6679"/>
    <w:rsid w:val="00E47C33"/>
    <w:rsid w:val="00EA6BF4"/>
    <w:rsid w:val="00EB2D55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0B54"/>
  <w15:chartTrackingRefBased/>
  <w15:docId w15:val="{FE8736C7-0F0F-F346-8967-EFD6C9F0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787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41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510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49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3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467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669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878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ne, Hannah L. (ELS-LOW)</cp:lastModifiedBy>
  <cp:revision>2</cp:revision>
  <dcterms:created xsi:type="dcterms:W3CDTF">2024-07-27T08:17:00Z</dcterms:created>
  <dcterms:modified xsi:type="dcterms:W3CDTF">2024-08-2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0T14:42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e1189e2-b4ee-4773-b6fe-7996e556e016</vt:lpwstr>
  </property>
  <property fmtid="{D5CDD505-2E9C-101B-9397-08002B2CF9AE}" pid="8" name="MSIP_Label_549ac42a-3eb4-4074-b885-aea26bd6241e_ContentBits">
    <vt:lpwstr>0</vt:lpwstr>
  </property>
</Properties>
</file>